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2EB336" w14:textId="32E4DBBA" w:rsidR="007A7D12" w:rsidRPr="00434C7D" w:rsidRDefault="00053890" w:rsidP="007A7D12">
      <w:pPr>
        <w:spacing w:line="360" w:lineRule="auto"/>
        <w:rPr>
          <w:rFonts w:ascii="Calibri" w:hAnsi="Calibri" w:cs="Calibri"/>
        </w:rPr>
      </w:pPr>
      <w:r>
        <w:rPr>
          <w:rFonts w:ascii="Calibri" w:hAnsi="Calibri" w:cs="Calibri"/>
        </w:rPr>
        <w:t xml:space="preserve">Supplementary </w:t>
      </w:r>
      <w:r w:rsidR="007A7D12" w:rsidRPr="00434C7D">
        <w:rPr>
          <w:rFonts w:ascii="Calibri" w:hAnsi="Calibri" w:cs="Calibri"/>
        </w:rPr>
        <w:t>Table 1. Eligibility criteria for MBS subsidised mpMRI</w:t>
      </w:r>
      <w:r w:rsidR="007A7D12" w:rsidRPr="00434C7D">
        <w:rPr>
          <w:rFonts w:ascii="Calibri" w:hAnsi="Calibri" w:cs="Calibri"/>
        </w:rPr>
        <w:fldChar w:fldCharType="begin"/>
      </w:r>
      <w:r w:rsidR="007A7D12" w:rsidRPr="00434C7D">
        <w:rPr>
          <w:rFonts w:ascii="Calibri" w:hAnsi="Calibri" w:cs="Calibri"/>
        </w:rPr>
        <w:instrText xml:space="preserve"> ADDIN EN.CITE &lt;EndNote&gt;&lt;Cite&gt;&lt;Author&gt;Australian Government Department of Health&lt;/Author&gt;&lt;RecNum&gt;43&lt;/RecNum&gt;&lt;DisplayText&gt;&lt;style face="superscript"&gt;11&lt;/style&gt;&lt;/DisplayText&gt;&lt;record&gt;&lt;rec-number&gt;43&lt;/rec-number&gt;&lt;foreign-keys&gt;&lt;key app="EN" db-id="rzs25z9dtpt5dwepdswvvrzve9pr0sew5far" timestamp="1585047515"&gt;43&lt;/key&gt;&lt;/foreign-keys&gt;&lt;ref-type name="Web Page"&gt;12&lt;/ref-type&gt;&lt;contributors&gt;&lt;authors&gt;&lt;author&gt;Australian Government Department of Health,&lt;/author&gt;&lt;/authors&gt;&lt;/contributors&gt;&lt;titles&gt;&lt;title&gt;New Medicare Benefits Schedule (MBS) Items for multiparametric magnetic resonance imaging (mpMRI) of the prostate&lt;/title&gt;&lt;/titles&gt;&lt;volume&gt;2020&lt;/volume&gt;&lt;number&gt;24 March&lt;/number&gt;&lt;dates&gt;&lt;pub-dates&gt;&lt;date&gt;20 June 2018&lt;/date&gt;&lt;/pub-dates&gt;&lt;/dates&gt;&lt;urls&gt;&lt;related-urls&gt;&lt;url&gt;http://www.mbsonline.gov.au/internet/mbsonline/publishing.nsf/Content/Factsheet-MRIProstate&lt;/url&gt;&lt;/related-urls&gt;&lt;/urls&gt;&lt;/record&gt;&lt;/Cite&gt;&lt;/EndNote&gt;</w:instrText>
      </w:r>
      <w:r w:rsidR="007A7D12" w:rsidRPr="00434C7D">
        <w:rPr>
          <w:rFonts w:ascii="Calibri" w:hAnsi="Calibri" w:cs="Calibri"/>
        </w:rPr>
        <w:fldChar w:fldCharType="separate"/>
      </w:r>
      <w:r w:rsidR="007A7D12" w:rsidRPr="00434C7D">
        <w:rPr>
          <w:rFonts w:ascii="Calibri" w:hAnsi="Calibri" w:cs="Calibri"/>
          <w:noProof/>
          <w:vertAlign w:val="superscript"/>
        </w:rPr>
        <w:t>11</w:t>
      </w:r>
      <w:r w:rsidR="007A7D12" w:rsidRPr="00434C7D">
        <w:rPr>
          <w:rFonts w:ascii="Calibri" w:hAnsi="Calibri" w:cs="Calibri"/>
        </w:rPr>
        <w:fldChar w:fldCharType="end"/>
      </w:r>
    </w:p>
    <w:p w14:paraId="259DD2D8" w14:textId="77777777" w:rsidR="007A7D12" w:rsidRPr="00434C7D" w:rsidRDefault="007A7D12" w:rsidP="007A7D12">
      <w:pPr>
        <w:rPr>
          <w:rFonts w:ascii="Calibri" w:hAnsi="Calibri" w:cs="Calibri"/>
        </w:rPr>
      </w:pPr>
    </w:p>
    <w:tbl>
      <w:tblPr>
        <w:tblStyle w:val="TableGrid"/>
        <w:tblW w:w="0" w:type="auto"/>
        <w:tblLook w:val="04A0" w:firstRow="1" w:lastRow="0" w:firstColumn="1" w:lastColumn="0" w:noHBand="0" w:noVBand="1"/>
      </w:tblPr>
      <w:tblGrid>
        <w:gridCol w:w="9010"/>
      </w:tblGrid>
      <w:tr w:rsidR="007A7D12" w:rsidRPr="00434C7D" w14:paraId="28378E23" w14:textId="77777777" w:rsidTr="00D24529">
        <w:tc>
          <w:tcPr>
            <w:tcW w:w="9010" w:type="dxa"/>
          </w:tcPr>
          <w:p w14:paraId="32AE7319" w14:textId="77777777" w:rsidR="007A7D12" w:rsidRPr="00434C7D" w:rsidRDefault="007A7D12" w:rsidP="00D24529">
            <w:pPr>
              <w:pStyle w:val="NoSpacing"/>
              <w:spacing w:line="360" w:lineRule="auto"/>
              <w:rPr>
                <w:rFonts w:ascii="Calibri" w:eastAsia="Times New Roman" w:hAnsi="Calibri" w:cs="Calibri"/>
                <w:color w:val="000000" w:themeColor="text1"/>
                <w:szCs w:val="20"/>
              </w:rPr>
            </w:pPr>
            <w:r w:rsidRPr="00434C7D">
              <w:rPr>
                <w:rFonts w:ascii="Calibri" w:eastAsia="Times New Roman" w:hAnsi="Calibri" w:cs="Calibri"/>
                <w:color w:val="000000" w:themeColor="text1"/>
                <w:szCs w:val="20"/>
              </w:rPr>
              <w:t>The patient must be suspected of having PCa based on:</w:t>
            </w:r>
          </w:p>
          <w:p w14:paraId="69825C9F" w14:textId="77777777" w:rsidR="007A7D12" w:rsidRPr="00434C7D" w:rsidRDefault="007A7D12" w:rsidP="007A7D12">
            <w:pPr>
              <w:pStyle w:val="NoSpacing"/>
              <w:numPr>
                <w:ilvl w:val="0"/>
                <w:numId w:val="1"/>
              </w:numPr>
              <w:spacing w:line="360" w:lineRule="auto"/>
              <w:rPr>
                <w:rFonts w:ascii="Calibri" w:eastAsia="Times New Roman" w:hAnsi="Calibri" w:cs="Calibri"/>
                <w:color w:val="000000" w:themeColor="text1"/>
                <w:szCs w:val="20"/>
              </w:rPr>
            </w:pPr>
            <w:r w:rsidRPr="00434C7D">
              <w:rPr>
                <w:rFonts w:ascii="Calibri" w:eastAsia="Times New Roman" w:hAnsi="Calibri" w:cs="Calibri"/>
                <w:color w:val="000000" w:themeColor="text1"/>
                <w:szCs w:val="20"/>
              </w:rPr>
              <w:t>a DRE which was suspicious for PCa; or</w:t>
            </w:r>
          </w:p>
          <w:p w14:paraId="49283819" w14:textId="77777777" w:rsidR="007A7D12" w:rsidRPr="00434C7D" w:rsidRDefault="007A7D12" w:rsidP="007A7D12">
            <w:pPr>
              <w:pStyle w:val="NoSpacing"/>
              <w:numPr>
                <w:ilvl w:val="0"/>
                <w:numId w:val="1"/>
              </w:numPr>
              <w:spacing w:line="360" w:lineRule="auto"/>
              <w:rPr>
                <w:rFonts w:ascii="Calibri" w:eastAsia="Times New Roman" w:hAnsi="Calibri" w:cs="Calibri"/>
                <w:color w:val="000000" w:themeColor="text1"/>
                <w:szCs w:val="20"/>
              </w:rPr>
            </w:pPr>
            <w:r w:rsidRPr="00434C7D">
              <w:rPr>
                <w:rFonts w:ascii="Calibri" w:eastAsia="Times New Roman" w:hAnsi="Calibri" w:cs="Calibri"/>
                <w:color w:val="000000" w:themeColor="text1"/>
                <w:szCs w:val="20"/>
              </w:rPr>
              <w:t>in a person aged less than 70 years, at least two PSA tests performed within an interval of 1 - 3 months of greater than 3.0 ng/ml, and a free/total PSA ratio less than 25% or the repeat PSA exceeding 5.5 ng/ml; or</w:t>
            </w:r>
          </w:p>
          <w:p w14:paraId="26FCE5FC" w14:textId="77777777" w:rsidR="007A7D12" w:rsidRPr="00434C7D" w:rsidRDefault="007A7D12" w:rsidP="007A7D12">
            <w:pPr>
              <w:pStyle w:val="NoSpacing"/>
              <w:numPr>
                <w:ilvl w:val="0"/>
                <w:numId w:val="1"/>
              </w:numPr>
              <w:spacing w:line="360" w:lineRule="auto"/>
              <w:rPr>
                <w:rFonts w:ascii="Calibri" w:eastAsia="Times New Roman" w:hAnsi="Calibri" w:cs="Calibri"/>
                <w:color w:val="000000" w:themeColor="text1"/>
                <w:szCs w:val="20"/>
              </w:rPr>
            </w:pPr>
            <w:r w:rsidRPr="00434C7D">
              <w:rPr>
                <w:rFonts w:ascii="Calibri" w:eastAsia="Times New Roman" w:hAnsi="Calibri" w:cs="Calibri"/>
                <w:color w:val="000000" w:themeColor="text1"/>
                <w:szCs w:val="20"/>
              </w:rPr>
              <w:t>in a person aged less than 70 years, whose risk of developing PCa based on family history is at least double the average risk, at least two PSA tests performed within an interval of 1 - 3 months of greater than 2.0 ng/ml, and a free/total PSA ratio less than 25%; or</w:t>
            </w:r>
          </w:p>
          <w:p w14:paraId="4F0FB24A" w14:textId="77777777" w:rsidR="007A7D12" w:rsidRPr="00434C7D" w:rsidRDefault="007A7D12" w:rsidP="007A7D12">
            <w:pPr>
              <w:pStyle w:val="NoSpacing"/>
              <w:numPr>
                <w:ilvl w:val="0"/>
                <w:numId w:val="1"/>
              </w:numPr>
              <w:spacing w:line="360" w:lineRule="auto"/>
              <w:rPr>
                <w:rFonts w:ascii="Calibri" w:hAnsi="Calibri" w:cs="Calibri"/>
              </w:rPr>
            </w:pPr>
            <w:r w:rsidRPr="00434C7D">
              <w:rPr>
                <w:rFonts w:ascii="Calibri" w:eastAsia="Times New Roman" w:hAnsi="Calibri" w:cs="Calibri"/>
                <w:color w:val="000000" w:themeColor="text1"/>
                <w:szCs w:val="20"/>
              </w:rPr>
              <w:t xml:space="preserve">in a person aged 70 years or older, at least two PSA tests performed within an interval of 1- 3 months of greater than 5.5 ng/ml and a free/total PSA ratio less than 25% </w:t>
            </w:r>
          </w:p>
        </w:tc>
      </w:tr>
    </w:tbl>
    <w:p w14:paraId="7654929A" w14:textId="77777777" w:rsidR="007A7D12" w:rsidRPr="00434C7D" w:rsidRDefault="007A7D12" w:rsidP="007A7D12">
      <w:pPr>
        <w:rPr>
          <w:rFonts w:ascii="Calibri" w:hAnsi="Calibri" w:cs="Calibri"/>
        </w:rPr>
      </w:pPr>
    </w:p>
    <w:p w14:paraId="25891F80" w14:textId="77777777" w:rsidR="007A7D12" w:rsidRPr="00434C7D" w:rsidRDefault="007A7D12" w:rsidP="007A7D12">
      <w:pPr>
        <w:rPr>
          <w:rFonts w:ascii="Calibri" w:hAnsi="Calibri" w:cs="Calibri"/>
        </w:rPr>
      </w:pPr>
    </w:p>
    <w:p w14:paraId="188A273A" w14:textId="77777777" w:rsidR="007A7D12" w:rsidRPr="00434C7D" w:rsidRDefault="007A7D12" w:rsidP="007A7D12">
      <w:pPr>
        <w:rPr>
          <w:rFonts w:ascii="Calibri" w:hAnsi="Calibri" w:cs="Calibri"/>
        </w:rPr>
      </w:pPr>
    </w:p>
    <w:p w14:paraId="070F989E" w14:textId="77777777" w:rsidR="007A7D12" w:rsidRPr="00434C7D" w:rsidRDefault="007A7D12" w:rsidP="007A7D12">
      <w:pPr>
        <w:rPr>
          <w:rFonts w:ascii="Calibri" w:hAnsi="Calibri" w:cs="Calibri"/>
        </w:rPr>
      </w:pPr>
    </w:p>
    <w:p w14:paraId="7C5E8FE1" w14:textId="77777777" w:rsidR="007A7D12" w:rsidRPr="00434C7D" w:rsidRDefault="007A7D12" w:rsidP="007A7D12">
      <w:pPr>
        <w:rPr>
          <w:rFonts w:ascii="Calibri" w:hAnsi="Calibri" w:cs="Calibri"/>
        </w:rPr>
      </w:pPr>
    </w:p>
    <w:p w14:paraId="52C2AA91" w14:textId="77777777" w:rsidR="007A7D12" w:rsidRPr="00434C7D" w:rsidRDefault="007A7D12" w:rsidP="007A7D12">
      <w:pPr>
        <w:rPr>
          <w:rFonts w:ascii="Calibri" w:hAnsi="Calibri" w:cs="Calibri"/>
        </w:rPr>
      </w:pPr>
    </w:p>
    <w:p w14:paraId="11165206" w14:textId="77777777" w:rsidR="007A7D12" w:rsidRPr="00434C7D" w:rsidRDefault="007A7D12" w:rsidP="007A7D12">
      <w:pPr>
        <w:rPr>
          <w:rFonts w:ascii="Calibri" w:hAnsi="Calibri" w:cs="Calibri"/>
        </w:rPr>
      </w:pPr>
    </w:p>
    <w:p w14:paraId="20555F63" w14:textId="77777777" w:rsidR="007A7D12" w:rsidRPr="00434C7D" w:rsidRDefault="007A7D12" w:rsidP="007A7D12">
      <w:pPr>
        <w:rPr>
          <w:rFonts w:ascii="Calibri" w:hAnsi="Calibri" w:cs="Calibri"/>
        </w:rPr>
      </w:pPr>
    </w:p>
    <w:p w14:paraId="06391D14" w14:textId="77777777" w:rsidR="007A7D12" w:rsidRPr="00434C7D" w:rsidRDefault="007A7D12" w:rsidP="007A7D12">
      <w:pPr>
        <w:rPr>
          <w:rFonts w:ascii="Calibri" w:hAnsi="Calibri" w:cs="Calibri"/>
        </w:rPr>
      </w:pPr>
    </w:p>
    <w:p w14:paraId="581D4003" w14:textId="77777777" w:rsidR="007A7D12" w:rsidRPr="00434C7D" w:rsidRDefault="007A7D12" w:rsidP="007A7D12">
      <w:pPr>
        <w:rPr>
          <w:rFonts w:ascii="Calibri" w:hAnsi="Calibri" w:cs="Calibri"/>
        </w:rPr>
      </w:pPr>
    </w:p>
    <w:p w14:paraId="752D9252" w14:textId="77777777" w:rsidR="007A7D12" w:rsidRPr="00434C7D" w:rsidRDefault="007A7D12" w:rsidP="007A7D12">
      <w:pPr>
        <w:rPr>
          <w:rFonts w:ascii="Calibri" w:hAnsi="Calibri" w:cs="Calibri"/>
        </w:rPr>
      </w:pPr>
    </w:p>
    <w:p w14:paraId="70534ED2" w14:textId="77777777" w:rsidR="007A7D12" w:rsidRPr="00434C7D" w:rsidRDefault="007A7D12" w:rsidP="007A7D12">
      <w:pPr>
        <w:rPr>
          <w:rFonts w:ascii="Calibri" w:hAnsi="Calibri" w:cs="Calibri"/>
        </w:rPr>
      </w:pPr>
    </w:p>
    <w:p w14:paraId="0DF6AEB9" w14:textId="7E9A885D" w:rsidR="004514C2" w:rsidRPr="00EA72ED" w:rsidRDefault="004514C2">
      <w:pPr>
        <w:rPr>
          <w:rFonts w:ascii="Calibri" w:hAnsi="Calibri" w:cs="Calibri"/>
        </w:rPr>
      </w:pPr>
    </w:p>
    <w:sectPr w:rsidR="004514C2" w:rsidRPr="00EA72ED">
      <w:headerReference w:type="even" r:id="rId7"/>
      <w:headerReference w:type="default" r:id="rId8"/>
      <w:footerReference w:type="even"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ED70F3" w14:textId="77777777" w:rsidR="00860D12" w:rsidRDefault="00860D12">
      <w:r>
        <w:separator/>
      </w:r>
    </w:p>
  </w:endnote>
  <w:endnote w:type="continuationSeparator" w:id="0">
    <w:p w14:paraId="6C5C2454" w14:textId="77777777" w:rsidR="00860D12" w:rsidRDefault="00860D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24639142"/>
      <w:docPartObj>
        <w:docPartGallery w:val="Page Numbers (Bottom of Page)"/>
        <w:docPartUnique/>
      </w:docPartObj>
    </w:sdtPr>
    <w:sdtEndPr>
      <w:rPr>
        <w:rStyle w:val="PageNumber"/>
      </w:rPr>
    </w:sdtEndPr>
    <w:sdtContent>
      <w:p w14:paraId="169888D5" w14:textId="77777777" w:rsidR="00FE5B52" w:rsidRDefault="00EA72ED" w:rsidP="00B95C3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4C61576" w14:textId="77777777" w:rsidR="00FE5B52" w:rsidRDefault="00860D12" w:rsidP="00FE5B5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26719072"/>
      <w:docPartObj>
        <w:docPartGallery w:val="Page Numbers (Bottom of Page)"/>
        <w:docPartUnique/>
      </w:docPartObj>
    </w:sdtPr>
    <w:sdtEndPr>
      <w:rPr>
        <w:rStyle w:val="PageNumber"/>
      </w:rPr>
    </w:sdtEndPr>
    <w:sdtContent>
      <w:p w14:paraId="1C674694" w14:textId="77777777" w:rsidR="00FE5B52" w:rsidRDefault="00EA72ED" w:rsidP="00B95C3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10B6D5D" w14:textId="77777777" w:rsidR="00FE5B52" w:rsidRDefault="00860D12" w:rsidP="00FE5B5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006BBD" w14:textId="77777777" w:rsidR="00860D12" w:rsidRDefault="00860D12">
      <w:r>
        <w:separator/>
      </w:r>
    </w:p>
  </w:footnote>
  <w:footnote w:type="continuationSeparator" w:id="0">
    <w:p w14:paraId="334714D8" w14:textId="77777777" w:rsidR="00860D12" w:rsidRDefault="00860D1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27874409"/>
      <w:docPartObj>
        <w:docPartGallery w:val="Page Numbers (Top of Page)"/>
        <w:docPartUnique/>
      </w:docPartObj>
    </w:sdtPr>
    <w:sdtEndPr>
      <w:rPr>
        <w:rStyle w:val="PageNumber"/>
      </w:rPr>
    </w:sdtEndPr>
    <w:sdtContent>
      <w:p w14:paraId="46482FCC" w14:textId="77777777" w:rsidR="00F639D5" w:rsidRDefault="00EA72ED" w:rsidP="0065782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A5E72F5" w14:textId="77777777" w:rsidR="00F639D5" w:rsidRDefault="00860D12" w:rsidP="00F639D5">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41801079"/>
      <w:docPartObj>
        <w:docPartGallery w:val="Page Numbers (Top of Page)"/>
        <w:docPartUnique/>
      </w:docPartObj>
    </w:sdtPr>
    <w:sdtEndPr>
      <w:rPr>
        <w:rStyle w:val="PageNumber"/>
      </w:rPr>
    </w:sdtEndPr>
    <w:sdtContent>
      <w:p w14:paraId="180A722A" w14:textId="77777777" w:rsidR="00F639D5" w:rsidRDefault="00EA72ED" w:rsidP="0065782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3CA6DFA" w14:textId="77777777" w:rsidR="00F639D5" w:rsidRDefault="00860D12" w:rsidP="00F639D5">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670C08"/>
    <w:multiLevelType w:val="hybridMultilevel"/>
    <w:tmpl w:val="16D092D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7D12"/>
    <w:rsid w:val="000237C5"/>
    <w:rsid w:val="00053890"/>
    <w:rsid w:val="0010131F"/>
    <w:rsid w:val="00224B98"/>
    <w:rsid w:val="00256453"/>
    <w:rsid w:val="003D4B32"/>
    <w:rsid w:val="004514C2"/>
    <w:rsid w:val="004667F3"/>
    <w:rsid w:val="00491DC8"/>
    <w:rsid w:val="005D0520"/>
    <w:rsid w:val="006326B6"/>
    <w:rsid w:val="006C7834"/>
    <w:rsid w:val="007A7D12"/>
    <w:rsid w:val="007C4AEA"/>
    <w:rsid w:val="00841BD1"/>
    <w:rsid w:val="00860D12"/>
    <w:rsid w:val="00860F45"/>
    <w:rsid w:val="008617FA"/>
    <w:rsid w:val="008E0AAE"/>
    <w:rsid w:val="009B5C4F"/>
    <w:rsid w:val="00A22557"/>
    <w:rsid w:val="00A56DBF"/>
    <w:rsid w:val="00AA0123"/>
    <w:rsid w:val="00B13C47"/>
    <w:rsid w:val="00B87B2C"/>
    <w:rsid w:val="00C1478B"/>
    <w:rsid w:val="00CC406C"/>
    <w:rsid w:val="00CC5E12"/>
    <w:rsid w:val="00D91CDE"/>
    <w:rsid w:val="00DA02D3"/>
    <w:rsid w:val="00DF57B1"/>
    <w:rsid w:val="00E20362"/>
    <w:rsid w:val="00EA72ED"/>
    <w:rsid w:val="00EC11F8"/>
    <w:rsid w:val="00F81484"/>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83B87BA"/>
  <w15:chartTrackingRefBased/>
  <w15:docId w15:val="{DB29C95C-5422-D14A-B881-ABD94AB137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7D12"/>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A7D12"/>
    <w:rPr>
      <w:rFonts w:eastAsiaTheme="minorEastAsia"/>
      <w:lang w:eastAsia="zh-CN"/>
    </w:rPr>
  </w:style>
  <w:style w:type="table" w:styleId="TableGrid">
    <w:name w:val="Table Grid"/>
    <w:basedOn w:val="TableNormal"/>
    <w:uiPriority w:val="39"/>
    <w:rsid w:val="007A7D12"/>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A7D12"/>
    <w:pPr>
      <w:tabs>
        <w:tab w:val="center" w:pos="4513"/>
        <w:tab w:val="right" w:pos="9026"/>
      </w:tabs>
    </w:pPr>
  </w:style>
  <w:style w:type="character" w:customStyle="1" w:styleId="HeaderChar">
    <w:name w:val="Header Char"/>
    <w:basedOn w:val="DefaultParagraphFont"/>
    <w:link w:val="Header"/>
    <w:uiPriority w:val="99"/>
    <w:rsid w:val="007A7D12"/>
    <w:rPr>
      <w:rFonts w:eastAsiaTheme="minorEastAsia"/>
      <w:lang w:eastAsia="zh-CN"/>
    </w:rPr>
  </w:style>
  <w:style w:type="character" w:styleId="PageNumber">
    <w:name w:val="page number"/>
    <w:basedOn w:val="DefaultParagraphFont"/>
    <w:uiPriority w:val="99"/>
    <w:semiHidden/>
    <w:unhideWhenUsed/>
    <w:rsid w:val="007A7D12"/>
  </w:style>
  <w:style w:type="paragraph" w:styleId="Footer">
    <w:name w:val="footer"/>
    <w:basedOn w:val="Normal"/>
    <w:link w:val="FooterChar"/>
    <w:uiPriority w:val="99"/>
    <w:unhideWhenUsed/>
    <w:rsid w:val="007A7D12"/>
    <w:pPr>
      <w:tabs>
        <w:tab w:val="center" w:pos="4513"/>
        <w:tab w:val="right" w:pos="9026"/>
      </w:tabs>
    </w:pPr>
  </w:style>
  <w:style w:type="character" w:customStyle="1" w:styleId="FooterChar">
    <w:name w:val="Footer Char"/>
    <w:basedOn w:val="DefaultParagraphFont"/>
    <w:link w:val="Footer"/>
    <w:uiPriority w:val="99"/>
    <w:rsid w:val="007A7D12"/>
    <w:rPr>
      <w:rFonts w:eastAsiaTheme="minorEastAsia"/>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52</Words>
  <Characters>1479</Characters>
  <Application>Microsoft Office Word</Application>
  <DocSecurity>0</DocSecurity>
  <Lines>30</Lines>
  <Paragraphs>9</Paragraphs>
  <ScaleCrop>false</ScaleCrop>
  <Company>SET Urology trainee</Company>
  <LinksUpToDate>false</LinksUpToDate>
  <CharactersWithSpaces>1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lon Lakmal Perera</dc:creator>
  <cp:keywords/>
  <dc:description/>
  <cp:lastModifiedBy>Gavin</cp:lastModifiedBy>
  <cp:revision>3</cp:revision>
  <dcterms:created xsi:type="dcterms:W3CDTF">2021-09-29T17:14:00Z</dcterms:created>
  <dcterms:modified xsi:type="dcterms:W3CDTF">2021-12-03T02:45:00Z</dcterms:modified>
</cp:coreProperties>
</file>